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FC5" w:rsidRPr="00477114" w:rsidRDefault="003F6FC5" w:rsidP="00477114">
      <w:bookmarkStart w:id="0" w:name="_GoBack"/>
      <w:bookmarkEnd w:id="0"/>
      <w:proofErr w:type="spellStart"/>
      <w:r w:rsidRPr="00477114">
        <w:t>Supplementary</w:t>
      </w:r>
      <w:proofErr w:type="spellEnd"/>
      <w:r w:rsidRPr="00477114">
        <w:t xml:space="preserve"> </w:t>
      </w:r>
      <w:proofErr w:type="spellStart"/>
      <w:r w:rsidRPr="00477114">
        <w:t>material</w:t>
      </w:r>
      <w:proofErr w:type="spellEnd"/>
    </w:p>
    <w:p w:rsidR="003F6FC5" w:rsidRPr="00477114" w:rsidRDefault="003F6FC5" w:rsidP="00477114"/>
    <w:p w:rsidR="003F6FC5" w:rsidRPr="00477114" w:rsidRDefault="003F6FC5" w:rsidP="00477114">
      <w:proofErr w:type="spellStart"/>
      <w:r w:rsidRPr="00477114">
        <w:t>Sequences</w:t>
      </w:r>
      <w:proofErr w:type="spellEnd"/>
      <w:r w:rsidRPr="00477114">
        <w:t xml:space="preserve"> of </w:t>
      </w:r>
      <w:proofErr w:type="spellStart"/>
      <w:r w:rsidRPr="00477114">
        <w:t>primers</w:t>
      </w:r>
      <w:proofErr w:type="spellEnd"/>
      <w:r w:rsidRPr="00477114">
        <w:t xml:space="preserve"> </w:t>
      </w:r>
      <w:proofErr w:type="spellStart"/>
      <w:r w:rsidRPr="00477114">
        <w:t>that</w:t>
      </w:r>
      <w:proofErr w:type="spellEnd"/>
      <w:r w:rsidRPr="00477114">
        <w:t xml:space="preserve"> </w:t>
      </w:r>
      <w:proofErr w:type="spellStart"/>
      <w:r w:rsidRPr="00477114">
        <w:t>were</w:t>
      </w:r>
      <w:proofErr w:type="spellEnd"/>
      <w:r w:rsidRPr="00477114">
        <w:t xml:space="preserve"> </w:t>
      </w:r>
      <w:proofErr w:type="spellStart"/>
      <w:r w:rsidRPr="00477114">
        <w:t>used</w:t>
      </w:r>
      <w:proofErr w:type="spellEnd"/>
      <w:r w:rsidRPr="00477114">
        <w:t xml:space="preserve"> for </w:t>
      </w:r>
      <w:proofErr w:type="spellStart"/>
      <w:r w:rsidRPr="00477114">
        <w:t>genotyping</w:t>
      </w:r>
      <w:proofErr w:type="spellEnd"/>
    </w:p>
    <w:p w:rsidR="003F6FC5" w:rsidRPr="00477114" w:rsidRDefault="003F6FC5" w:rsidP="00477114"/>
    <w:p w:rsidR="00040380" w:rsidRPr="00477114" w:rsidRDefault="003F6FC5" w:rsidP="00477114">
      <w:r w:rsidRPr="00477114">
        <w:t xml:space="preserve">MTHFR </w:t>
      </w:r>
      <w:proofErr w:type="spellStart"/>
      <w:r w:rsidRPr="00477114">
        <w:t>gen</w:t>
      </w:r>
      <w:r w:rsidR="00040380" w:rsidRPr="00477114">
        <w:t>e</w:t>
      </w:r>
      <w:proofErr w:type="spellEnd"/>
      <w:r w:rsidRPr="00477114">
        <w:t xml:space="preserve"> </w:t>
      </w:r>
    </w:p>
    <w:p w:rsidR="003F6FC5" w:rsidRPr="00477114" w:rsidRDefault="003F6FC5" w:rsidP="00477114">
      <w:r w:rsidRPr="00477114">
        <w:t>F: TGAAGGAGAAGGTGTCTGCGGGA</w:t>
      </w:r>
    </w:p>
    <w:p w:rsidR="003F6FC5" w:rsidRPr="00477114" w:rsidRDefault="003F6FC5" w:rsidP="00477114">
      <w:r w:rsidRPr="00477114">
        <w:t>R: AGGACGGTGCGGTGAGAGTG</w:t>
      </w:r>
    </w:p>
    <w:p w:rsidR="00040380" w:rsidRPr="00477114" w:rsidRDefault="00040380" w:rsidP="00477114"/>
    <w:p w:rsidR="00477114" w:rsidRPr="00477114" w:rsidRDefault="00040380" w:rsidP="00477114">
      <w:r w:rsidRPr="00477114">
        <w:t>T</w:t>
      </w:r>
      <w:r w:rsidR="00477114" w:rsidRPr="00477114">
        <w:t>S</w:t>
      </w:r>
      <w:r w:rsidRPr="00477114">
        <w:t xml:space="preserve"> </w:t>
      </w:r>
      <w:proofErr w:type="spellStart"/>
      <w:r w:rsidRPr="00477114">
        <w:t>gene</w:t>
      </w:r>
      <w:proofErr w:type="spellEnd"/>
      <w:r w:rsidRPr="00477114">
        <w:t xml:space="preserve"> </w:t>
      </w:r>
    </w:p>
    <w:p w:rsidR="00040380" w:rsidRPr="00477114" w:rsidRDefault="00040380" w:rsidP="00477114">
      <w:r w:rsidRPr="00477114">
        <w:t>F: GTGGCTCCTGCGTTTCCCCC</w:t>
      </w:r>
    </w:p>
    <w:p w:rsidR="00040380" w:rsidRPr="00477114" w:rsidRDefault="00040380" w:rsidP="00477114">
      <w:r w:rsidRPr="00477114">
        <w:t>R: CCAAGCTTGGCTCCGAGCCGGCCA</w:t>
      </w:r>
    </w:p>
    <w:p w:rsidR="00477114" w:rsidRPr="00477114" w:rsidRDefault="00477114" w:rsidP="00477114"/>
    <w:p w:rsidR="00477114" w:rsidRPr="00477114" w:rsidRDefault="00477114" w:rsidP="00477114">
      <w:r w:rsidRPr="00477114">
        <w:t xml:space="preserve">SLC19A1 </w:t>
      </w:r>
      <w:proofErr w:type="spellStart"/>
      <w:r w:rsidRPr="00477114">
        <w:t>gene</w:t>
      </w:r>
      <w:proofErr w:type="spellEnd"/>
    </w:p>
    <w:p w:rsidR="00477114" w:rsidRPr="00477114" w:rsidRDefault="00477114" w:rsidP="00477114">
      <w:r w:rsidRPr="00477114">
        <w:t>F: CTTCCAAGGTGCCCTGACTC</w:t>
      </w:r>
    </w:p>
    <w:p w:rsidR="00477114" w:rsidRPr="00477114" w:rsidRDefault="00477114" w:rsidP="00477114">
      <w:r w:rsidRPr="00477114">
        <w:t>R: CACCCACCCACAGGCG</w:t>
      </w:r>
    </w:p>
    <w:p w:rsidR="00477114" w:rsidRPr="00477114" w:rsidRDefault="00477114" w:rsidP="00477114"/>
    <w:p w:rsidR="00477114" w:rsidRPr="00477114" w:rsidRDefault="00477114" w:rsidP="00477114"/>
    <w:sectPr w:rsidR="00477114" w:rsidRPr="00477114" w:rsidSect="00E869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FC5"/>
    <w:rsid w:val="00040380"/>
    <w:rsid w:val="00187D2D"/>
    <w:rsid w:val="00233C44"/>
    <w:rsid w:val="003F6FC5"/>
    <w:rsid w:val="00477114"/>
    <w:rsid w:val="00703A5C"/>
    <w:rsid w:val="00726794"/>
    <w:rsid w:val="00E8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F15338-6BD9-4647-ADF8-E99AB06B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77114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Bik-Multanowski</dc:creator>
  <cp:keywords/>
  <dc:description/>
  <cp:lastModifiedBy>Szymon</cp:lastModifiedBy>
  <cp:revision>2</cp:revision>
  <dcterms:created xsi:type="dcterms:W3CDTF">2020-05-06T10:20:00Z</dcterms:created>
  <dcterms:modified xsi:type="dcterms:W3CDTF">2020-05-06T10:20:00Z</dcterms:modified>
</cp:coreProperties>
</file>